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34778" w14:textId="23627B45" w:rsidR="000F144E" w:rsidRPr="00EE12A7" w:rsidRDefault="007E7524" w:rsidP="000F144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>Additional</w:t>
      </w:r>
      <w:r w:rsidR="000F144E" w:rsidRPr="00EE12A7"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 material</w:t>
      </w:r>
    </w:p>
    <w:p w14:paraId="4B29A108" w14:textId="77777777" w:rsidR="000F144E" w:rsidRPr="00EE12A7" w:rsidRDefault="000F144E" w:rsidP="000F144E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71392F7" w14:textId="4C20931D" w:rsidR="000F144E" w:rsidRPr="00EE12A7" w:rsidRDefault="007E7524" w:rsidP="000F144E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E7524">
        <w:rPr>
          <w:rFonts w:ascii="Times New Roman" w:hAnsi="Times New Roman" w:cs="Times New Roman"/>
          <w:sz w:val="24"/>
          <w:szCs w:val="24"/>
          <w:lang w:val="en-CA"/>
        </w:rPr>
        <w:t>Additional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ile 1:</w:t>
      </w:r>
      <w:r w:rsidR="00B96AC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F144E" w:rsidRPr="00EE12A7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 w:rsidR="00B96AC7">
        <w:rPr>
          <w:rFonts w:ascii="Times New Roman" w:hAnsi="Times New Roman" w:cs="Times New Roman"/>
          <w:sz w:val="24"/>
          <w:szCs w:val="24"/>
          <w:lang w:val="en-CA"/>
        </w:rPr>
        <w:t>S</w:t>
      </w:r>
      <w:bookmarkStart w:id="0" w:name="_GoBack"/>
      <w:bookmarkEnd w:id="0"/>
      <w:r w:rsidR="00B96AC7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0F144E" w:rsidRPr="00EE12A7">
        <w:rPr>
          <w:rFonts w:ascii="Times New Roman" w:hAnsi="Times New Roman" w:cs="Times New Roman"/>
          <w:sz w:val="24"/>
          <w:szCs w:val="24"/>
          <w:lang w:val="en-CA"/>
        </w:rPr>
        <w:t xml:space="preserve">: The cumulative vasopressor index </w:t>
      </w:r>
      <w:r w:rsidR="000F144E" w:rsidRPr="00EE12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nplY2lhazwvQXV0aG9yPjxZZWFyPjIwMDg8L1llYXI+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</w:fldData>
        </w:fldChar>
      </w:r>
      <w:r w:rsidR="000F144E" w:rsidRPr="000F144E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="000F14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nplY2lhazwvQXV0aG9yPjxZZWFyPjIwMDg8L1llYXI+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</w:fldData>
        </w:fldChar>
      </w:r>
      <w:r w:rsidR="000F144E" w:rsidRPr="000F144E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="000F144E">
        <w:rPr>
          <w:rFonts w:ascii="Times New Roman" w:hAnsi="Times New Roman" w:cs="Times New Roman"/>
          <w:sz w:val="24"/>
          <w:szCs w:val="24"/>
        </w:rPr>
      </w:r>
      <w:r w:rsidR="000F144E">
        <w:rPr>
          <w:rFonts w:ascii="Times New Roman" w:hAnsi="Times New Roman" w:cs="Times New Roman"/>
          <w:sz w:val="24"/>
          <w:szCs w:val="24"/>
        </w:rPr>
        <w:fldChar w:fldCharType="end"/>
      </w:r>
      <w:r w:rsidR="000F144E" w:rsidRPr="00EE12A7">
        <w:rPr>
          <w:rFonts w:ascii="Times New Roman" w:hAnsi="Times New Roman" w:cs="Times New Roman"/>
          <w:sz w:val="24"/>
          <w:szCs w:val="24"/>
        </w:rPr>
      </w:r>
      <w:r w:rsidR="000F144E" w:rsidRPr="00EE12A7">
        <w:rPr>
          <w:rFonts w:ascii="Times New Roman" w:hAnsi="Times New Roman" w:cs="Times New Roman"/>
          <w:sz w:val="24"/>
          <w:szCs w:val="24"/>
        </w:rPr>
        <w:fldChar w:fldCharType="separate"/>
      </w:r>
      <w:r w:rsidR="000F144E" w:rsidRPr="000F144E">
        <w:rPr>
          <w:rFonts w:ascii="Times New Roman" w:hAnsi="Times New Roman" w:cs="Times New Roman"/>
          <w:noProof/>
          <w:sz w:val="24"/>
          <w:szCs w:val="24"/>
          <w:vertAlign w:val="superscript"/>
          <w:lang w:val="en-CA"/>
        </w:rPr>
        <w:t>1</w:t>
      </w:r>
      <w:r w:rsidR="000F144E" w:rsidRPr="00EE12A7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8"/>
        <w:gridCol w:w="1279"/>
        <w:gridCol w:w="1279"/>
        <w:gridCol w:w="1279"/>
        <w:gridCol w:w="1279"/>
      </w:tblGrid>
      <w:tr w:rsidR="000F144E" w:rsidRPr="00EE12A7" w14:paraId="33D9FEE6" w14:textId="77777777" w:rsidTr="008B2471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4F9C626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Vasopressor ag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D339764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Dose range</w:t>
            </w:r>
            <w:r w:rsidRPr="00EE12A7">
              <w:rPr>
                <w:rFonts w:ascii="Times New Roman" w:hAnsi="Times New Roman" w:cs="Times New Roman"/>
                <w:sz w:val="24"/>
                <w:szCs w:val="24"/>
              </w:rPr>
              <w:br/>
              <w:t>1 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F43AD46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Dose range</w:t>
            </w:r>
            <w:r w:rsidRPr="00EE12A7">
              <w:rPr>
                <w:rFonts w:ascii="Times New Roman" w:hAnsi="Times New Roman" w:cs="Times New Roman"/>
                <w:sz w:val="24"/>
                <w:szCs w:val="24"/>
              </w:rPr>
              <w:br/>
              <w:t>2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25B1706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Dose range</w:t>
            </w:r>
            <w:r w:rsidRPr="00EE12A7">
              <w:rPr>
                <w:rFonts w:ascii="Times New Roman" w:hAnsi="Times New Roman" w:cs="Times New Roman"/>
                <w:sz w:val="24"/>
                <w:szCs w:val="24"/>
              </w:rPr>
              <w:br/>
              <w:t>3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7B8EE451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Dose range</w:t>
            </w:r>
            <w:r w:rsidRPr="00EE12A7">
              <w:rPr>
                <w:rFonts w:ascii="Times New Roman" w:hAnsi="Times New Roman" w:cs="Times New Roman"/>
                <w:sz w:val="24"/>
                <w:szCs w:val="24"/>
              </w:rPr>
              <w:br/>
              <w:t>4 Points</w:t>
            </w:r>
          </w:p>
        </w:tc>
      </w:tr>
      <w:tr w:rsidR="000F144E" w:rsidRPr="00EE12A7" w14:paraId="05D95537" w14:textId="77777777" w:rsidTr="008B247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1497B1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Dopamine (</w:t>
            </w: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/kg/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0C4ED9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 - 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39A3BD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5 - 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4B5961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10 - 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B0E8A2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</w:p>
        </w:tc>
      </w:tr>
      <w:tr w:rsidR="000F144E" w:rsidRPr="00EE12A7" w14:paraId="570575B9" w14:textId="77777777" w:rsidTr="008B247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A6C198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/kg/min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5DE147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981A6B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 - 0.0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3A2223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.05 - 0.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3C5E95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</w:tr>
      <w:tr w:rsidR="000F144E" w:rsidRPr="00EE12A7" w14:paraId="7BA10292" w14:textId="77777777" w:rsidTr="008B247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82188C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Norepinephrine (</w:t>
            </w: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/kg/min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F45A46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37F7BC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 - 0.0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27CBFF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.05 - 0.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C9FAA2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</w:tr>
      <w:tr w:rsidR="000F144E" w:rsidRPr="00EE12A7" w14:paraId="236CAB4B" w14:textId="77777777" w:rsidTr="008B247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ECA68E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Phenylephrine (</w:t>
            </w: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/kg/min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BE77D2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076BDD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 - 0.4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C1B614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0.4 - 0.8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731154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&gt;0.8</w:t>
            </w:r>
          </w:p>
        </w:tc>
      </w:tr>
      <w:tr w:rsidR="000F144E" w:rsidRPr="00EE12A7" w14:paraId="12A2F2DD" w14:textId="77777777" w:rsidTr="008B247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F425AE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Vasopressin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/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5637FD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AEAC18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0CDD9F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9F12DA" w14:textId="77777777" w:rsidR="000F144E" w:rsidRPr="00EE12A7" w:rsidRDefault="000F144E" w:rsidP="008B247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EE12A7"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</w:tr>
    </w:tbl>
    <w:p w14:paraId="104BCE92" w14:textId="77777777" w:rsidR="000F144E" w:rsidRPr="00EE12A7" w:rsidRDefault="000F144E" w:rsidP="000F144E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740790D" w14:textId="77777777" w:rsidR="000F144E" w:rsidRDefault="000F144E"/>
    <w:p w14:paraId="0F70C28A" w14:textId="77777777" w:rsidR="000F144E" w:rsidRDefault="000F144E"/>
    <w:p w14:paraId="73E3E14D" w14:textId="77777777" w:rsidR="000F144E" w:rsidRDefault="000F144E"/>
    <w:p w14:paraId="08473785" w14:textId="77777777" w:rsidR="000F144E" w:rsidRDefault="000F144E"/>
    <w:p w14:paraId="2F299633" w14:textId="77777777" w:rsidR="000F144E" w:rsidRDefault="000F144E"/>
    <w:p w14:paraId="6973F4CC" w14:textId="77777777" w:rsidR="000F144E" w:rsidRDefault="000F144E"/>
    <w:p w14:paraId="208320E2" w14:textId="77777777" w:rsidR="000F144E" w:rsidRDefault="000F144E"/>
    <w:p w14:paraId="619151B8" w14:textId="77777777" w:rsidR="000F144E" w:rsidRDefault="000F144E"/>
    <w:p w14:paraId="1EF8F4F6" w14:textId="77777777" w:rsidR="000F144E" w:rsidRDefault="000F144E"/>
    <w:p w14:paraId="4FDA312C" w14:textId="77777777" w:rsidR="000F144E" w:rsidRDefault="000F144E"/>
    <w:p w14:paraId="009D3A7B" w14:textId="77777777" w:rsidR="000F144E" w:rsidRDefault="000F144E"/>
    <w:p w14:paraId="2AD93DD4" w14:textId="77777777" w:rsidR="000F144E" w:rsidRDefault="000F144E"/>
    <w:p w14:paraId="6B25A9E2" w14:textId="77777777" w:rsidR="000F144E" w:rsidRDefault="000F144E"/>
    <w:p w14:paraId="1EF32D77" w14:textId="77777777" w:rsidR="000F144E" w:rsidRDefault="000F144E"/>
    <w:p w14:paraId="7223EEBE" w14:textId="77777777" w:rsidR="000F144E" w:rsidRDefault="000F144E"/>
    <w:p w14:paraId="678AD7EC" w14:textId="77777777" w:rsidR="000F144E" w:rsidRDefault="000F144E"/>
    <w:p w14:paraId="548A5DF6" w14:textId="77777777" w:rsidR="00276F38" w:rsidRDefault="000F144E" w:rsidP="000F144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144E">
        <w:rPr>
          <w:b/>
        </w:rPr>
        <w:t>1.</w:t>
      </w:r>
      <w:r w:rsidRPr="000F144E">
        <w:tab/>
        <w:t>Trzeciak S, McCoy JV, Phillip Dellinger R, et al.: Early increases in microcirculatory perfusion during protocol-directed resuscitation are associated with reduced multi-organ failure at 24 h in patients with sepsis. Intensive care medicine</w:t>
      </w:r>
      <w:r w:rsidRPr="000F144E">
        <w:rPr>
          <w:i/>
        </w:rPr>
        <w:t>.</w:t>
      </w:r>
      <w:r w:rsidRPr="000F144E">
        <w:t xml:space="preserve"> 34:2210-2217, 2008.</w:t>
      </w:r>
      <w:r>
        <w:fldChar w:fldCharType="end"/>
      </w:r>
    </w:p>
    <w:sectPr w:rsidR="00276F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Cardiothoracic Vasc Anes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144E"/>
    <w:rsid w:val="000F144E"/>
    <w:rsid w:val="00167489"/>
    <w:rsid w:val="001F148A"/>
    <w:rsid w:val="00276F38"/>
    <w:rsid w:val="007E7524"/>
    <w:rsid w:val="00A66CF6"/>
    <w:rsid w:val="00B96AC7"/>
    <w:rsid w:val="00CC5C98"/>
    <w:rsid w:val="00D0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1C8AC"/>
  <w15:chartTrackingRefBased/>
  <w15:docId w15:val="{85602434-C55F-4E10-8054-2730FF99E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0F14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F14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F14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F144E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4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Alexis Tremblay</dc:creator>
  <cp:keywords/>
  <dc:description/>
  <cp:lastModifiedBy>Swathi R.</cp:lastModifiedBy>
  <cp:revision>3</cp:revision>
  <dcterms:created xsi:type="dcterms:W3CDTF">2020-07-31T20:23:00Z</dcterms:created>
  <dcterms:modified xsi:type="dcterms:W3CDTF">2020-09-08T14:07:00Z</dcterms:modified>
</cp:coreProperties>
</file>